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genmellomrom"/>
        <w:pBdr>
          <w:bottom w:val="single" w:sz="4" w:space="1" w:color="000000"/>
        </w:pBdr>
        <w:jc w:val="center"/>
        <w:rPr>
          <w:lang w:val="en-US"/>
        </w:rPr>
      </w:pPr>
      <w:r>
        <w:rPr>
          <w:rFonts w:eastAsia="Times New Roman"/>
          <w:b/>
          <w:bCs/>
          <w:color w:val="000000"/>
          <w:lang w:val="en-US" w:eastAsia="nb-NO"/>
        </w:rPr>
        <w:t>Supplementary Table S2.</w:t>
      </w:r>
      <w:r>
        <w:rPr>
          <w:rFonts w:eastAsia="Times New Roman"/>
          <w:bCs/>
          <w:color w:val="000000"/>
          <w:lang w:val="en-US" w:eastAsia="nb-NO"/>
        </w:rPr>
        <w:t xml:space="preserve"> Genes upregulated in human bone marrow-MSCs embedded in alginate scaffold with chondrogenic medium after 21 days</w:t>
      </w:r>
    </w:p>
    <w:p>
      <w:pPr>
        <w:pStyle w:val="Normal"/>
        <w:spacing w:lineRule="auto" w:line="240" w:before="0" w:after="0"/>
        <w:rPr>
          <w:rFonts w:eastAsia="Times New Roman"/>
          <w:bCs/>
          <w:smallCaps/>
          <w:color w:val="000000"/>
          <w:lang w:val="en-US" w:eastAsia="nb-NO"/>
        </w:rPr>
      </w:pPr>
      <w:r>
        <w:rPr>
          <w:rFonts w:eastAsia="Times New Roman"/>
          <w:bCs/>
          <w:smallCaps/>
          <w:color w:val="000000"/>
          <w:lang w:val="en-US" w:eastAsia="nb-NO"/>
        </w:rPr>
      </w:r>
    </w:p>
    <w:tbl>
      <w:tblPr>
        <w:tblW w:w="121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4"/>
        <w:gridCol w:w="1644"/>
        <w:gridCol w:w="7946"/>
        <w:gridCol w:w="1546"/>
      </w:tblGrid>
      <w:tr>
        <w:trPr>
          <w:trHeight w:val="45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nb-NO"/>
              </w:rPr>
              <w:t>Rank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sz w:val="22"/>
                <w:lang w:eastAsia="nb-NO"/>
              </w:rPr>
              <w:t>Symbol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sz w:val="22"/>
                <w:lang w:eastAsia="nb-NO"/>
              </w:rPr>
              <w:t>DEFINITION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2"/>
                <w:lang w:eastAsia="nb-NO"/>
              </w:rPr>
            </w:pPr>
            <w:r>
              <w:rPr>
                <w:rFonts w:eastAsia="Times New Roman"/>
                <w:b/>
                <w:bCs/>
                <w:sz w:val="22"/>
                <w:lang w:eastAsia="nb-NO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GES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staglandin E synthase (PTGES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DZ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odz, odd Oz/ten-m homolog 3 (Drosophila) (ODZ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100P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100 calcium binding protein P (S100P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MR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eptidase domain containing associated with muscle regeneration 1 (PAMR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H1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dherin 15, type 1, M-cadherin (myotubule) (CDH1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GFBP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ulin-like growth factor binding protein 5 (IGFBP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bonic anhydrase IX (CA9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EF1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ukaryotic translation elongation factor 1 alpha 2 (EEF1A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XCL1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emokine (C-X-C motif) ligand 14 (CXCL1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,0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13A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13 (sodium-dependent citrate transporter), member 5 (SLC13A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GFBP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ulin-like growth factor binding protein 5 (IGFBP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bonic anhydrase XII (CA1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OXB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omeobox B7 (HOXB7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bonic anhydrase XII (CA1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AMF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LAM family member 9 (SLAMF9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TSD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thepsin D (CTSD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TN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trilin 4 (MATN4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,7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BSP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integrin-binding sialoprotein (bone sialoprotein, bone sialoprotein II) (IBSP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NO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enolase 2 (gamma, neuronal) (ENO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634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protein LOC646345 (LOC64634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UNX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unt-related transcription factor 3 (RUNX3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5049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protein LOC650494 (LOC65049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OXB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omeobox B2 (HOXB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P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creted phosphoprotein 1 (SPP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UBB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bulin, beta 3 (TUBB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RX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roquois homeobox 5 (IRX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LJ3963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misc_RNA (FLJ39632), misc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PYSL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ihydropyrimidinase-like 4 (DPYSL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DF1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rowth differentiation factor 15 (GDF1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H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dherin 2, type 1, N-cadherin (neuronal) (CDH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10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X, alpha 1 (COL10A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P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creted phosphoprotein 1 (SPP1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GM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ransglutaminase 2 (C polypeptide, protein-glutamine-gamma-glutamyltransferase) (TGM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0S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0/G1switch 2 (G0S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IM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im-1 oncogene (PIM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C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pican 3 (GPC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NKRD3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nkyrin repeat domain 33 (ANKRD3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NX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nnexin 3 (PANX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TN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trilin 4 (MATN4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OC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mine oxidase, copper containing 2 (retina-specific) (AOC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LPL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lkaline phosphatase, liver/bone/kidney (ALPL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RF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feron regulatory factor 6 (IRF6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P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yrophosphatase (inorganic) 1 (PPA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GF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lacental growth factor (PGF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PDH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glyceraldehyde-3-phosphate dehydrogenase (GAPDH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MEM11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ransmembrane protein 119 (TMEM119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,2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RPINE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rpin peptidase inhibitor, clade E (nexin, plasminogen activator inhibitor type 1), member 2 (SERPINE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RPV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ient receptor potential cation channel, subfamily V, member 4 (TRPV4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ITPNC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atidylinositol transfer protein, cytoplasmic 1 (PITPNC1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2M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lpha-2-macroglobulin (A2M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P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7 transcription factor (SP7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COR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EST corepressor 2 (RCOR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MOX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ermine oxidase (SMOX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RT1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keratin 16 (focal non-epidermolytic palmoplantar keratoderma) (KRT16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GFBI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forming growth factor, beta-induced, 68kDa (TGFBI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LA-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jor histocompatibility complex, class I, A (HLA-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SX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sh homeobox 1 (MSX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WNT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wingless-type MMTV integration site family, member 4 (WNT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SR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odd-skipped related 1 (Drosophila) (OSR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PAS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euronal PAS domain protein 1 (NPAS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5,0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MR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eptidase domain containing associated with muscle regeneration 1 (PAMR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YRO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YRO3 protein tyrosine kinase (TYRO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NX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nnexin 2 (PANX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WNT5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wingless-type MMTV integration site family, member 5B (WNT5B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SPAN1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etraspanin 13 (TSPAN1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RPINH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rpin peptidase inhibitor, clade H (heat shock protein 47), member 1, (collagen binding protein 1) (SERPINH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FKP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hosphofructokinase, platelet (PFKP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VEGF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vascular endothelial growth factor A (VEGFA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6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RX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roquois homeobox protein 5 (IRX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40087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LOC400879, transcript variant 2 (LOC400879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5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Y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yes absent homolog 2 (Drosophila) (EYA2), transcript variant 4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KN1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-dependent kinase inhibitor 1C (p57, Kip2) (CDKN1C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7A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7 (cationic amino acid transporter, y+ system), member 5 (SLC7A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247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protein LOC642477, transcript variant 2 (LOC642477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WDR8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WD repeat domain 86 (WDR86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ITED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bp/p300-interacting transactivator, with Glu/Asp-rich carboxy-terminal domain, 4 (CITED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EF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ymphoid enhancer-binding factor 1 (LEF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RX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roquois homeobox 3 (IRX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7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S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, dexamethasone-induced 1 (RASD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HH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dian hedgehog homolog (Drosophila) (IHH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2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24 molecule (CD2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AMA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aminin, alpha 4 (LAMA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GALS3BP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lectin, galactoside-binding, soluble, 3 binding protein (LGALS3BP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ES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nestin (NES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CLK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oublecortin-like kinase 1 (DCLK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WNT1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wingless-type MMTV integration site family, member 11 (WNT1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MP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eripheral myelin protein 2 (PMP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CNA1H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lcium channel, voltage-dependent, T type, alpha 1H subunit (CACNA1H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8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27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27 (fatty acid transporter), member 1 (SLC27A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PDH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glyceraldehyde-3-phosphate dehydrogenase (GAPDH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440160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LOC440160 (LOC440160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EF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ymphoid enhancer-binding factor 1 (LEF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ZD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rizzled homolog 9 (Drosophila) (FZD9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DN1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claudin 11 (oligodendrocyte transmembrane protein) (CLDN1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CUBE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ignal peptide, CUB domain, EGF-like 3 (SCUBE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RPX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ushi-repeat-containing protein, X-linked (SRPX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C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-related C3 botulinum toxin substrate 3 (rho family, small GTP binding protein Rac3) (RAC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PCDD1L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enomatosis polyposis coli down-regulated 1-like (APCDD1L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9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X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ysyl oxidase (LOX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XRA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trix-remodelling associated 7 (MXRA7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8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DELR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KDEL (Lys-Asp-Glu-Leu) endoplasmic reticulum protein retention receptor 2 (KDELR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LA-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jor histocompatibility complex, class I, A (HLA-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F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v-maf musculoaponeurotic fibrosarcoma oncogene homolog B (avian) (MAF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F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ferrin (TF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MP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bone morphogenetic protein 2 (BMP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BF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arly B-cell factor 3 (EBF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OC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mine oxidase, copper containing 2 (retina-specific) (AOC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GF1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blast growth factor 11 (FGF1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0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PARG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eroxisome proliferator-activated receptor gamma (PPARG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CARB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cavenger receptor class B, member 1 (SCARB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LA-H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jor histocompatibility complex, class I, H (pseudogene) (HLA-H), non-coding 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L1L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el-1 suppressor of lin-12-like 3 (C. elegans) (SEL1L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FD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mplement factor D (adipsin) (CFD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HBS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hrombospondin 2 (THBS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7</w:t>
            </w:r>
          </w:p>
        </w:tc>
      </w:tr>
      <w:tr>
        <w:trPr>
          <w:trHeight w:val="454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CNG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otassium voltage-gated channel, subfamily G, member 1 (KCNG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454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LNT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UDP-N-acetyl-alpha-D-galactosamine:polypeptide N-acetylgalactosaminyltransferase 5 (GalNAc-T5) (GALNT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NF150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ing finger protein 150 (RNF150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ER1L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er-1-like 4 (C. elegans) (FER1L4) on chromosome 20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1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400578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Keratin, type I cytoskeletal 14 (Cytokeratin-14) (CK-14) (Keratin-14) (K14) (LOC400578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NAJC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naJ (Hsp40) homolog, subfamily C, member 12 (DNAJC1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KAP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rc kinase associated phosphoprotein 2 (SKAP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KK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dickkopf homolog 1 (Xenopus laevis) (DKK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SPAN1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etraspanin 13 (TSPAN1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GFBP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ulin-like growth factor binding protein 4 (IGFBP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4,0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OC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mine oxidase, copper containing 2 (retina-specific) (AOC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GDS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staglandin D2 synthase 21kDa (brain) (PTGDS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320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320 molecule (CD320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RIM2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ipartite motif-containing 22 (TRIM2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2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440928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hypothetical LOC440928 (LOC440928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TN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trilin 4 (MATN4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RD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opamine receptor D4 (DRD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DB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IM domain binding 2 (LDB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NF50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zinc finger protein 503 (ZNF50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RPV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ient receptor potential cation channel, subfamily V, member 4 (TRPV4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C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-related C3 botulinum toxin substrate 2 (rho family, small GTP binding protein Rac2) (RAC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4H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collagen-proline, 2-oxoglutarate 4-dioxygenase (proline 4-hydroxylase), alpha polypeptide I (P4HA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XNDC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hioredoxin domain containing 5 (TXNDC5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C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pican 1 (GPC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3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MEM14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transmembrane protein 145 (TMEM14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MOX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ermine oxidase (SMOX), transcript variant 4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FHX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zinc finger homeobox 4 (ZFHX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VARS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valyl-tRNA synthetase (VARS), nuclear gene encoding mitochondrial protein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K3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enylate kinase 3-like 1 (AK3L1), nuclear gene encoding mitochondrial protein, transcript variant 6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P2K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itogen-activated protein kinase kinase 1 (MAP2K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H1R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rathyroid hormone 1 receptor (PTH1R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3008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PP12104, transcript variant 1 (LOC643008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clone IMAGE:4837650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SRP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steine and glycine-rich protein 2 (CSRP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227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4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228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Tektin-3, transcript variant 1 (LOC64228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LN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filamin C, gamma (actin binding protein 280) (FLNC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RT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tilage paired-class homeoprotein 1 (CART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BND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ysbindin (dystrobrevin binding protein 1) domain containing 1 (DBNDD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72871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hCG38149 (LOC72871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GF2BP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ulin-like growth factor 2 mRNA binding protein 2 (IGF2BP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TF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ctivating transcription factor 3 (ATF3), transcript variant 4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RIB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ibbles homolog 3 (Drosophila) (TRIB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KFZp451A21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KFZp451A211 protein (DKFZp451A21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FRSF12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mor necrosis factor receptor superfamily, member 12A (TNFRSF12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5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YG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globin (CYG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PAG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erm associated antigen 4 (SPAG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GR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eucine-rich repeat-containing G protein-coupled receptor 6 (LGR6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I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ucose phosphate isomerase (GPI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BX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box homolog 4 (Pc class homolog, Drosophila) (CBX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4H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lyl 4-hydroxylase, alpha polypeptide II (P4HA2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NIP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BCL2/adenovirus E1B 19kDa interacting protein 3 (BNIP3), nuclear gene encoding mitochondrial protein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PI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iosephosphate isomerase 1 (TPI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K3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enylate kinase 3-like 1 (AK3L1), nuclear gene encoding mitochondrial protein, transcript variant 7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H3BP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H3-domain binding protein 4 (SH3BP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6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CD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tearoyl-CoA desaturase (delta-9-desaturase) (SCD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GC10296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Keratin, type I cytoskeletal 16 (Cytokeratin-16) (CK-16) (Keratin-16) (K16) (MGC102966), misc 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NAJC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naJ (Hsp40) homolog, subfamily C, member 12 (DNAJC1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PRF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otein tyrosine phosphatase, receptor type, F (PTPRF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C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hospholipase C, delta 1 (PLCD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BLN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ulin 1 (FBLN1), transcript variant C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CLK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oublecortin-like kinase 1 (DCLK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2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8A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8 (sodium/calcium exchanger), member 3 (SLC8A3), transcript variant f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ITX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ired-like homeodomain 2 (PITX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RX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roquois homeobox 2 (IRX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7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HRS1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ehydrogenase/reductase (SDR family) member 11 (DHRS1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XL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lysyl oxidase-like 4 (LOXL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CG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LA complex group 4 (HCG4), non-coding 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NG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endoglin (Osler-Rendu-Weber syndrome 1) (ENG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PI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iosephosphate isomerase 1 (TPI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GFR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blast growth factor receptor 4 (FGFR4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DM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adrenomedullin (ADM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OXB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omeobox B3 (HOXB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IT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lit homolog 3 (Drosophila) (SLIT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129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129, member A (FAM129A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8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IC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HC class I polypeptide-related sequence A (MIC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C14L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C14-like 2 (S. cerevisiae) (SEC14L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FAS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eurofascin homolog (chicken) (NFASC), transcript variant 5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IN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bridging integrator 1 (BIN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VEGF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vascular endothelial growth factor A (VEGFA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CNS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otassium voltage-gated channel, delayed-rectifier, subfamily S, member 1 (KCNS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PRD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otein tyrosine phosphatase, receptor type, D (PTPRD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UNC5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unc-5 homolog B (C. elegans) (UNC5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FN1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chlafen family member 11 (SLFN1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HC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HC (Src homology 2 domain containing) family, member 4 (SHC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19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5036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family with sequence similarity 60, member A (LOC650369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LRT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nectin leucine rich transmembrane protein 3 (FLRT3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ERINC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rine incorporator 2 (SERINC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BND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ysbindin (dystrobrevin binding protein 1) domain containing 1 (DBNDD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LA-F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jor histocompatibility complex, class I, F (HLA-F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UCH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ubiquitin carboxyl-terminal esterase L1 (ubiquitin thiolesterase) (UCHL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SNK1E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sein kinase 1, epsilon (CSNK1E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OD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collagen-lysine, 2-oxoglutarate 5-dioxygenase 3 (PLOD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XT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xostoses (multiple)-like 1 (EXTL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HST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rbohydrate (chondroitin 6) sulfotransferase 3 (CHST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0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ND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 D2 (CCND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PARC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PARC-like 1 (mast9, hevin) (SPARCL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IAA0090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KIAA0090 (KIAA0090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LE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UDP-galactose-4-epimerase (GALE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BE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ucan (1,4-alpha-), branching enzyme 1 (glycogen branching enzyme, Andersen disease, glycogen storage disease type IV) (GBE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RB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ibosome binding protein 1 homolog 180kDa (dog) (RRBP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FKFB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6-phosphofructo-2-kinase/fructose-2,6-biphosphatase 4 (PFKFB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4H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lyl 4-hydroxylase, alpha polypeptide II (P4HA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IF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crophage migration inhibitory factor (glycosylation-inhibiting factor) (MIF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YOU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ypoxia up-regulated 1 (HYOU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1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NAJC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naJ (Hsp40) homolog, subfamily C, member 12 (DNAJC1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5334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cis-Golgi matrix protein GM130, transcript variant 2 (LOC65334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XL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lysyl oxidase-like 3 (LOXL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K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p21 (CDKN1A)-activated kinase 2 (PAK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1orf16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1 open reading frame 165 (C1orf16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IN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bridging integrator 1 (BIN1), transcript variant 4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SSF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 association (RalGDS/AF-6) domain family (N-terminal) member 7 (RASSF7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HCR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7-dehydrocholesterol reductase (DHCR7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UNC5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unc-5 homolog B (C. elegans) (UNC5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162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162, member A (FAM162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2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NS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cuteable homolog (Drosophila) (INSC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OK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BCL2-related ovarian killer (BOK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agulation factor XII (Hageman factor) (F1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LDO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ldolase A, fructose-bisphosphate (ALDOA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LA-G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LA-G histocompatibility antigen, class I, G (HLA-G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REL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steine-rich with EGF-like domains 1 (CRELD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4H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lyl 4-hydroxylase, alpha polypeptide II (P4HA2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27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XXVII, alpha 1 (COL27A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EC3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-type lectin domain family 3, member A (CLEC3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HL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our and a half LIM domains 2 (FHL2), transcript variant 4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3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HOSPHO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atase, orphan 1 (PHOSPHO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UBA4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bulin, alpha 4a (TUBA4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OMER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omer homolog 2 (Drosophila) (HOMER2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N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nectin 1 (FN1), transcript variant 6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AZAL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Kazal-type serine peptidase inhibitor domain 1 (KAZALD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FRSF10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mor necrosis factor receptor superfamily, member 10b (TNFRSF10B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RCKS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RCKS-like 1 (MARCKSL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PP1R14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otein phosphatase 1, regulatory (inhibitor) subunit 14B (PPP1R14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PARC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SPARC-like 1 (mast9, hevin) (SPARCL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RO1L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RO1-like (S. cerevisiae) (ERO1L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4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YOU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ypoxia up-regulated 1 (HYOU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STL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ollistatin-like 3 (secreted glycoprotein) (FSTL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FRSF1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mor necrosis factor receptor superfamily, member 19 (TNFRSF19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BLN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ulin 1 (FBLN1), transcript variant A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4H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lyl 4-hydroxylase, beta polypeptide (P4H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FR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ecreted frizzled-related protein 1 (SFRP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N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ibronectin 1 (FN1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FRSF2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mor necrosis factor receptor superfamily, member 21 (TNFRSF2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NS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cuteable homolog (Drosophila) (INSC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SI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Ras interacting protein 1 (RASIP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5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UI-H-BI1-adn-f-06-0-UI.s1 NCI_CGAP_Sub3 Homo sapiens cDNA clone IMAGE:2717339 3, mRNA sequence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XNDC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hioredoxin domain containing 5 (endoplasmic reticulum) (TXNDC5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ARS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steinyl-tRNA synthetase (CARS), transcript variant 4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20orf100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20 open reading frame 100 (C20orf100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L4A3BP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llagen, type IV, alpha 3 (Goodpasture antigen) binding protein (COL4A3BP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OXB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homeobox B5 (HOXB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ND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 D2 (CCND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KT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v-akt murine thymoma viral oncogene homolog 1 (AKT1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GAM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oglycerate mutase 1 (brain) (PGAM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NK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yrosine kinase, non-receptor, 2 (TNK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6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N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lon peptidase 1, mitochondrial (LONP1), nuclear gene encoding mitochondrial protein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KNK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P kinase interacting serine/threonine kinase 2 (MKNK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73216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Triosephosphate isomerase (TIM) (Triose-phosphate isomerase), transcript variant 2 (LOC73216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T3GAL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T3 beta-galactoside alpha-2,3-sialyltransferase 5 (ST3GAL5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O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collagen-lysine 1, 2-oxoglutarate 5-dioxygenase 1 (PLOD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DK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dkine (neurite growth-promoting factor 2) (MDK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SK3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glycogen synthase kinase 3 beta (GSK3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APDH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glyceraldehyde-3-phosphate dehydrogenase (GAPDH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GMS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hingomyelin synthase 2 (SGMS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CTN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ctinin, alpha 4 (ACTN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7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678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Afadin (AF-6 protein) (LOC646786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4orf3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4 open reading frame 32 (C4orf3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AWR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KC, apoptosis, WT1, regulator (PAWR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NAP2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ynaptosomal-associated protein, 25kDa (SNAP25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5A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5 (sodium/myo-inositol cotransporter), member 3 (SLC5A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CNH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otassium voltage-gated channel, subfamily H (eag-related), member 2 (KCNH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ASL11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S-like, family 11, member B (RASL11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FITM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feron induced transmembrane protein 5 (IFITM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KAP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toskeleton-associated protein 4 (CKAP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CSK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protein convertase subtilisin/kexin type 5 (PCSK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8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FKL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hosphofructokinase, liver (PFKL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XOSC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xosome component 5 (EXOSC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UEDC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UE domain containing 1 (CUEDC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NKRD38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nkyrin repeat domain 38 (ANKRD38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NM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araneoplastic antigen MA2 (PNMA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RF2BP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rferon regulatory factor 2 binding protein 2 (IRF2BP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DAM1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AM metallopeptidase domain 15 (ADAM15), transcript variant 4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VDAC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voltage-dependent anion channel 1 (VDAC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ZD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rizzled homolog 2 (Drosophila) (FZD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TV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ets variant gene 5 (ets-related molecule) (ETV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9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R17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 protein-coupled receptor 175 (GPR17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303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NADH dehydrogenase subunit 5 (LOC64303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4477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Phosphoglycerate kinase 1 (LOC64477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KBP1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FK506 binding protein 11, 19 kDa (FKBP1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: FLJ23313 fis, clone HEP11919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A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ycosylphosphatidylinositol anchor attachment protein 1 homolog (yeast) (GPAA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NC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nconi anemia, complementation group B (FANCB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16A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16, member 3 (monocarboxylic acid transporter 4) (SLC16A3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LA-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jor histocompatibility complex, class I, C (HLA-C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227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CDC80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oiled-coil domain containing 80 (CCDC80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0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clone IMAGE:3079901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LDO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ldolase A, fructose-bisphosphate (ALDOA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CNN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otassium intermediate/small conductance calcium-activated channel, subfamily N, member 4 (KCNN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APX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bagpipe homeobox homolog 1 (Drosophila) (BAPX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OD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collagen-lysine, 2-oxoglutarate 5-dioxygenase 2 (PLOD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DF3L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outer dense fiber of sperm tails 3-like 2 (ODF3L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2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24 molecule (CD24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clone IMAGE:6186815, partial cds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DKN1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yclin-dependent kinase inhibitor 1A (p21, Cip1) (CDKN1A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OMTD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techol-O-methyltransferase domain containing 1 (COMTD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1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HLA-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jor histocompatibility complex, class I, B (HLA-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D1L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AD1 mitotic arrest deficient-like 1 (yeast) (MAD1L1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GFBRA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ransforming growth factor, beta receptor associated protein 1 (TGFBRAP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72925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Keratin, type I cytoskeletal 14 (Cytokeratin-14) (CK-14) (Keratin-14) (K14) (LOC72925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R4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uclear receptor subfamily 4, group A, member 2 (NR4A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OR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AR-related orphan receptor A (RORA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P1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crotubule-associated protein 1B (MAP1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RYBB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crystallin, beta B2 (CRYBB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MFG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lia maturation factor, gamma (GMFG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DAM1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AM metallopeptidase domain 15 (ADAM15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2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38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38, member A (FAM38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APRE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crotubule-associated protein, RP/EB family, member 3 (MAPRE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MAT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zinc finger, matrin type 3 (ZMAT3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RPN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ribophorin II (RPN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MP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matrix metallopeptidase 2 (gelatinase A, 72kDa gelatinase, 72kDa type IV collagenase) (MMP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ELI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ellino homolog 2 (Drosophila) (PELI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6orf8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6 open reading frame 85 (C6orf8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TL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tlastin GTPase 2 (ATL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ZP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egnancy-zone protein (PZP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PBB1IP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amyloid beta (A4) precursor protein-binding, family B, member 1 interacting protein (APBB1IP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3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LEC11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-type lectin domain family 11, member A (CLEC11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HL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our and a half LIM domains 2 (FHL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RYBA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rystallin, beta A2 (CRYBA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WNT5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wingless-type MMTV integration site family, member 5A (WNT5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DNA FLJ38512 fis, clone HCHON2000503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171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171, member A1 (FAM171A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OCIAD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OCIA domain containing 2 (OCIAD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ERCAM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erebral endothelial cell adhesion molecule (CERCAM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Y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v-myc myelocytomatosis viral oncogene homolog (avian) (MYC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23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2A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2 (facilitated glucose transporter), member 1 (SLC2A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4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HCR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7-dehydrocholesterol reductase (DHCR7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RA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NF receptor-associated protein 1 (TRAP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H3KB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H3-domain kinase binding protein 1 (SH3KBP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VPI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rginine vasopressin-induced 1 (AVPI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IF26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kinesin family member 26B (KIF26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XXC5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XXC finger 5 (CXXC5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129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129, member B (FAM129B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FRS14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plicing factor, arginine/serine-rich 14 (SFRS14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MFF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mitochondrial fission factor (MFF), nuclear gene encoding mitochondrial protein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GPR5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G protein-coupled receptor 56 (GPR56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7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5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DR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iscoidin domain receptor tyrosine kinase 2 (DDR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LJ3963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misc_RNA (FLJ39632), misc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ZNF259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zinc finger protein 259 (ZNF259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T5DC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5'-nucleotidase domain containing 2 (NT5DC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KRT8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keratin 86 (KRT86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AGENCOURT_14535501 NIH_MGC_191 Homo sapiens cDNA clone IMAGE:30415823 5, mRNA sequence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6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LOC65338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PREDICTED: Homo sapiens similar to Sorbitol dehydrogenase (L-iditol 2-dehydrogenase) (LOC65338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YTHDC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YTH domain containing 1 (YTHDC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JPH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junctophilin 1 (JPH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CARF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cavenger receptor class F, member 2 (SCARF2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6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DNAJC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DnaJ (Hsp40) homolog, subfamily C, member 12 (DNAJC1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ME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on-metastatic cells 1, protein (NM23A) expressed in (NME1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CALD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eurocalcin delta (NCALD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SLC2A1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solute carrier family 2 (facilitated glucose transporter), member 12 (SLC2A1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FIC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uclear factor I/C (CCAAT-binding transcription factor) (NFIC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NSIG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sulin induced gene 2 (INSIG2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BYSL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bystin-like (BYSL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TPRF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rotein tyrosine phosphatase, receptor type, F (PTPRF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NEK6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NIMA (never in mitosis gene a)-related kinase 6 (NEK6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22orf1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hromosome 22 open reading frame 13 (C22orf1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79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LOD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collagen-lysine, 2-oxoglutarate 5-dioxygenase 2 (PLOD2), transcript variant 2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0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ADORA2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adenosine A2b receptor (ADORA2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1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ITFG3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integrin alpha FG-GAP repeat containing 3 (ITFG3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2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CSNK1D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casein kinase 1, delta (CSNK1D), transcript variant 1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3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ITX2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paired-like homeodomain 2 (PITX2), transcript variant 3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4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TUBB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tubulin, beta (TUBB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  <w:tr>
        <w:trPr>
          <w:trHeight w:val="51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5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EIF4EBP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eukaryotic translation initiation factor 4E binding protein 1 (EIF4EBP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6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AM57A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amily with sequence similarity 57, member A (FAM57A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7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FOXQ1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 w:eastAsia="nb-NO"/>
              </w:rPr>
            </w:pPr>
            <w:r>
              <w:rPr>
                <w:rFonts w:eastAsia="Times New Roman"/>
                <w:color w:val="000000"/>
                <w:sz w:val="22"/>
                <w:lang w:val="en-US" w:eastAsia="nb-NO"/>
              </w:rPr>
              <w:t>Homo sapiens forkhead box Q1 (FOXQ1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388</w:t>
            </w:r>
          </w:p>
        </w:tc>
        <w:tc>
          <w:tcPr>
            <w:tcW w:w="16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bCs/>
                <w:color w:val="000000"/>
                <w:sz w:val="22"/>
                <w:lang w:eastAsia="nb-NO"/>
              </w:rPr>
              <w:t>PCSK7</w:t>
            </w:r>
          </w:p>
        </w:tc>
        <w:tc>
          <w:tcPr>
            <w:tcW w:w="79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Homo sapiens proprotein convertase subtilisin/kexin type 7 (PCSK7), mRNA.</w:t>
            </w:r>
          </w:p>
        </w:tc>
        <w:tc>
          <w:tcPr>
            <w:tcW w:w="15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2"/>
                <w:lang w:eastAsia="nb-NO"/>
              </w:rPr>
            </w:pPr>
            <w:r>
              <w:rPr>
                <w:rFonts w:eastAsia="Times New Roman"/>
                <w:color w:val="000000"/>
                <w:sz w:val="22"/>
                <w:lang w:eastAsia="nb-NO"/>
              </w:rPr>
              <w:t>2,3</w:t>
            </w:r>
          </w:p>
        </w:tc>
      </w:tr>
    </w:tbl>
    <w:p>
      <w:pPr>
        <w:pStyle w:val="Normal"/>
        <w:spacing w:lineRule="auto" w:line="240" w:before="0" w:after="200"/>
        <w:jc w:val="center"/>
        <w:rPr>
          <w:smallCaps/>
          <w:lang w:val="en-US"/>
        </w:rPr>
      </w:pPr>
      <w:r>
        <w:rPr>
          <w:smallCaps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mellomrom">
    <w:name w:val="Ingen mellomrom"/>
    <w:basedOn w:val="Normal"/>
    <w:qFormat/>
    <w:pPr>
      <w:spacing w:lineRule="auto" w:line="240" w:before="0" w:after="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3:13:00Z</dcterms:created>
  <dc:creator>Amilton Fernandes</dc:creator>
  <dc:description/>
  <cp:keywords/>
  <dc:language>en-US</dc:language>
  <cp:lastModifiedBy>Amilton</cp:lastModifiedBy>
  <dcterms:modified xsi:type="dcterms:W3CDTF">2013-04-12T00:31:00Z</dcterms:modified>
  <cp:revision>5</cp:revision>
  <dc:subject/>
  <dc:title/>
</cp:coreProperties>
</file>